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2DA" w:rsidRPr="0000327D" w:rsidRDefault="002032DA" w:rsidP="002032DA">
      <w:pPr>
        <w:pStyle w:val="MDPI21heading1"/>
        <w:jc w:val="both"/>
        <w:rPr>
          <w:rFonts w:ascii="Times New Roman" w:hAnsi="Times New Roman"/>
          <w:b w:val="0"/>
          <w:sz w:val="24"/>
          <w:szCs w:val="24"/>
        </w:rPr>
      </w:pPr>
      <w:r w:rsidRPr="0000327D">
        <w:rPr>
          <w:rFonts w:ascii="Times New Roman" w:hAnsi="Times New Roman"/>
          <w:sz w:val="24"/>
          <w:szCs w:val="24"/>
        </w:rPr>
        <w:t>Supplementary Materials</w:t>
      </w:r>
    </w:p>
    <w:p w:rsidR="002032DA" w:rsidRDefault="002032DA" w:rsidP="002032DA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00327D">
        <w:rPr>
          <w:rFonts w:ascii="Times New Roman" w:hAnsi="Times New Roman"/>
          <w:sz w:val="24"/>
          <w:szCs w:val="24"/>
        </w:rPr>
        <w:t>Supplementary material 1: All gene sequences used in the neural crest gene profile.</w:t>
      </w:r>
    </w:p>
    <w:p w:rsidR="002032DA" w:rsidRDefault="002032DA" w:rsidP="002032DA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3840"/>
        <w:gridCol w:w="1820"/>
      </w:tblGrid>
      <w:tr w:rsidR="002032DA" w:rsidRPr="002032DA" w:rsidTr="002032DA">
        <w:trPr>
          <w:trHeight w:val="330"/>
          <w:jc w:val="center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rimers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X 1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CATATAGGAGAAGGCCGAGTAGA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6941.3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CCTCACAGATCGCCTACACC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X 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CTGTAGGCGATCTGTTGGGG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0346.3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AGCGAACGCACATCAAGAC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FAP2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- GACCCGGAACTGAACAGAAGA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1032280.2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CTCCGCCATCCCTATTAACAAG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AX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CTCGGATTTCCCAGCTGAAC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181461.3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AAGCCCAAGCAGGTGACAAC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GF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TGTCGCTGTGGAGTTTTTCT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2507.3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ACATAGCCTTCAAGAGGTGGA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HA*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CCACCACTGCATCAAATTCATG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4168.2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- TGGGAACAAGAGGGCATCTG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2032DA" w:rsidRPr="002032DA" w:rsidTr="002032DA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PRT1*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 – GGCCTCCCATCTCCTTCATC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M_000194.2</w:t>
            </w:r>
          </w:p>
        </w:tc>
      </w:tr>
      <w:tr w:rsidR="002032DA" w:rsidRPr="002032DA" w:rsidTr="002032DA">
        <w:trPr>
          <w:trHeight w:val="330"/>
          <w:jc w:val="center"/>
        </w:trPr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32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 – CATTATGCTGAGGATTTGGAAAG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32DA" w:rsidRPr="002032DA" w:rsidRDefault="002032DA" w:rsidP="00203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:rsidR="002032DA" w:rsidRPr="0000327D" w:rsidRDefault="002032DA" w:rsidP="002032DA">
      <w:pPr>
        <w:pStyle w:val="MDPI31text"/>
        <w:ind w:firstLine="0"/>
        <w:jc w:val="center"/>
        <w:rPr>
          <w:rFonts w:ascii="Times New Roman" w:hAnsi="Times New Roman"/>
          <w:sz w:val="24"/>
          <w:szCs w:val="24"/>
        </w:rPr>
      </w:pPr>
    </w:p>
    <w:p w:rsidR="002032DA" w:rsidRDefault="002032DA" w:rsidP="002032DA">
      <w:bookmarkStart w:id="0" w:name="_GoBack"/>
      <w:bookmarkEnd w:id="0"/>
      <w:proofErr w:type="spellStart"/>
      <w:r w:rsidRPr="0000327D">
        <w:rPr>
          <w:rFonts w:ascii="Times New Roman" w:hAnsi="Times New Roman"/>
          <w:sz w:val="24"/>
          <w:szCs w:val="24"/>
        </w:rPr>
        <w:t>Supplementary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material 2: The </w:t>
      </w:r>
      <w:proofErr w:type="spellStart"/>
      <w:r w:rsidRPr="0000327D">
        <w:rPr>
          <w:rFonts w:ascii="Times New Roman" w:hAnsi="Times New Roman"/>
          <w:sz w:val="24"/>
          <w:szCs w:val="24"/>
        </w:rPr>
        <w:t>dot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plots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and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histograms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by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flow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cytometry</w:t>
      </w:r>
      <w:proofErr w:type="spellEnd"/>
      <w:r w:rsidRPr="000032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327D">
        <w:rPr>
          <w:rFonts w:ascii="Times New Roman" w:hAnsi="Times New Roman"/>
          <w:sz w:val="24"/>
          <w:szCs w:val="24"/>
        </w:rPr>
        <w:t>analyses</w:t>
      </w:r>
      <w:proofErr w:type="spellEnd"/>
      <w:r w:rsidRPr="0000327D">
        <w:rPr>
          <w:rFonts w:ascii="Times New Roman" w:hAnsi="Times New Roman"/>
          <w:sz w:val="24"/>
          <w:szCs w:val="24"/>
        </w:rPr>
        <w:t>.</w:t>
      </w:r>
    </w:p>
    <w:p w:rsidR="006109F5" w:rsidRDefault="002032DA">
      <w:r>
        <w:rPr>
          <w:noProof/>
          <w:lang w:eastAsia="pt-BR"/>
        </w:rPr>
        <w:drawing>
          <wp:inline distT="0" distB="0" distL="0" distR="0">
            <wp:extent cx="5400040" cy="307784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2DA" w:rsidRDefault="002032DA"/>
    <w:p w:rsidR="002032DA" w:rsidRPr="0000327D" w:rsidRDefault="002032DA" w:rsidP="002032DA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00327D">
        <w:rPr>
          <w:rFonts w:ascii="Times New Roman" w:hAnsi="Times New Roman"/>
          <w:sz w:val="24"/>
          <w:szCs w:val="24"/>
        </w:rPr>
        <w:t>Supplementary material 2: The R1, R2 and R3 regions were a population of mesenchymal stem cells, R1: OOMDSC, R2: UC-MSC and R3: DPSC. The histograms represent the profile markers in the population selected, black line: OOMDSC; green line: UC-MSC and pink line: DPSC. All strains presented the same profile marker, positive reaction to CD29, CD73, CD90, CD105 and CD166, and negative reaction to CD31, CD34 and CD4</w:t>
      </w:r>
    </w:p>
    <w:p w:rsidR="002032DA" w:rsidRDefault="002032DA"/>
    <w:sectPr w:rsidR="00203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DA"/>
    <w:rsid w:val="002032DA"/>
    <w:rsid w:val="0061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30C96"/>
  <w15:chartTrackingRefBased/>
  <w15:docId w15:val="{16D5C960-549A-4DE3-968F-FC389264C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2032D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2032D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3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ristina Gomes Pinheiro</dc:creator>
  <cp:keywords/>
  <dc:description/>
  <cp:lastModifiedBy>Carla Cristina Gomes Pinheiro</cp:lastModifiedBy>
  <cp:revision>1</cp:revision>
  <dcterms:created xsi:type="dcterms:W3CDTF">2019-05-31T13:02:00Z</dcterms:created>
  <dcterms:modified xsi:type="dcterms:W3CDTF">2019-05-31T13:05:00Z</dcterms:modified>
</cp:coreProperties>
</file>